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7975" w:type="dxa"/>
        <w:tblLayout w:type="fixed"/>
        <w:tblCellMar>
          <w:left w:w="58" w:type="dxa"/>
          <w:right w:w="58" w:type="dxa"/>
        </w:tblCellMar>
        <w:tblLook w:val="04A0" w:firstRow="1" w:lastRow="0" w:firstColumn="1" w:lastColumn="0" w:noHBand="0" w:noVBand="1"/>
      </w:tblPr>
      <w:tblGrid>
        <w:gridCol w:w="805"/>
        <w:gridCol w:w="2700"/>
        <w:gridCol w:w="990"/>
        <w:gridCol w:w="810"/>
        <w:gridCol w:w="1356"/>
        <w:gridCol w:w="1314"/>
      </w:tblGrid>
      <w:tr w:rsidR="00E37408" w:rsidRPr="0079129B" w:rsidTr="008A495C">
        <w:trPr>
          <w:trHeight w:val="390"/>
        </w:trPr>
        <w:tc>
          <w:tcPr>
            <w:tcW w:w="805" w:type="dxa"/>
          </w:tcPr>
          <w:p w:rsidR="00E37408" w:rsidRPr="0079129B" w:rsidRDefault="001D481F" w:rsidP="00F647B9">
            <w:pPr>
              <w:rPr>
                <w:b/>
                <w:sz w:val="16"/>
                <w:szCs w:val="16"/>
                <w:lang w:val="de-DE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fly</w:t>
            </w:r>
          </w:p>
        </w:tc>
        <w:tc>
          <w:tcPr>
            <w:tcW w:w="2700" w:type="dxa"/>
          </w:tcPr>
          <w:p w:rsidR="00E37408" w:rsidRPr="0079129B" w:rsidRDefault="00E37408" w:rsidP="00F647B9">
            <w:pPr>
              <w:rPr>
                <w:b/>
                <w:sz w:val="16"/>
                <w:szCs w:val="16"/>
                <w:lang w:val="de-DE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genotype</w:t>
            </w:r>
          </w:p>
        </w:tc>
        <w:tc>
          <w:tcPr>
            <w:tcW w:w="990" w:type="dxa"/>
          </w:tcPr>
          <w:p w:rsidR="00E37408" w:rsidRPr="0079129B" w:rsidRDefault="00E37408" w:rsidP="00F647B9">
            <w:pPr>
              <w:rPr>
                <w:b/>
                <w:sz w:val="16"/>
                <w:szCs w:val="16"/>
                <w:lang w:val="de-DE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Walking [%]</w:t>
            </w:r>
          </w:p>
        </w:tc>
        <w:tc>
          <w:tcPr>
            <w:tcW w:w="810" w:type="dxa"/>
          </w:tcPr>
          <w:p w:rsidR="00E37408" w:rsidRPr="0079129B" w:rsidRDefault="00E37408" w:rsidP="00F647B9">
            <w:pPr>
              <w:rPr>
                <w:b/>
                <w:sz w:val="16"/>
                <w:szCs w:val="16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vRot [°</w:t>
            </w:r>
            <w:r w:rsidRPr="0079129B">
              <w:rPr>
                <w:b/>
                <w:sz w:val="16"/>
                <w:szCs w:val="16"/>
              </w:rPr>
              <w:t>/s]</w:t>
            </w:r>
          </w:p>
        </w:tc>
        <w:tc>
          <w:tcPr>
            <w:tcW w:w="1356" w:type="dxa"/>
          </w:tcPr>
          <w:p w:rsidR="00E37408" w:rsidRPr="0079129B" w:rsidRDefault="00E37408" w:rsidP="00F647B9">
            <w:pPr>
              <w:rPr>
                <w:b/>
                <w:sz w:val="16"/>
                <w:szCs w:val="16"/>
                <w:lang w:val="de-DE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vForward</w:t>
            </w:r>
            <w:r w:rsidR="0013464F" w:rsidRPr="0079129B">
              <w:rPr>
                <w:b/>
                <w:sz w:val="16"/>
                <w:szCs w:val="16"/>
                <w:lang w:val="de-DE"/>
              </w:rPr>
              <w:t xml:space="preserve"> </w:t>
            </w:r>
            <w:r w:rsidRPr="0079129B">
              <w:rPr>
                <w:b/>
                <w:sz w:val="16"/>
                <w:szCs w:val="16"/>
                <w:lang w:val="de-DE"/>
              </w:rPr>
              <w:t>[mm/s]</w:t>
            </w:r>
          </w:p>
        </w:tc>
        <w:tc>
          <w:tcPr>
            <w:tcW w:w="1314" w:type="dxa"/>
          </w:tcPr>
          <w:p w:rsidR="00E37408" w:rsidRPr="0079129B" w:rsidRDefault="00E37408" w:rsidP="00F647B9">
            <w:pPr>
              <w:rPr>
                <w:b/>
                <w:sz w:val="16"/>
                <w:szCs w:val="16"/>
                <w:lang w:val="de-DE"/>
              </w:rPr>
            </w:pPr>
            <w:r w:rsidRPr="0079129B">
              <w:rPr>
                <w:b/>
                <w:sz w:val="16"/>
                <w:szCs w:val="16"/>
                <w:lang w:val="de-DE"/>
              </w:rPr>
              <w:t>vSideslip</w:t>
            </w:r>
            <w:r w:rsidR="0013464F" w:rsidRPr="0079129B">
              <w:rPr>
                <w:b/>
                <w:sz w:val="16"/>
                <w:szCs w:val="16"/>
                <w:lang w:val="de-DE"/>
              </w:rPr>
              <w:t xml:space="preserve"> [mm/s]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1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EB imaging,</w:t>
            </w:r>
          </w:p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GCaMP6f6f &gt; P-EN, jRGECO1a &gt; E-PG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65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8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.2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4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2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44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4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3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89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3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58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9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</w:t>
            </w:r>
            <w:r w:rsidR="00F647B9">
              <w:rPr>
                <w:color w:val="000000"/>
                <w:sz w:val="16"/>
                <w:szCs w:val="16"/>
              </w:rPr>
              <w:t>.0±</w:t>
            </w:r>
            <w:r w:rsidRPr="0079129B">
              <w:rPr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3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4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63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34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.8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8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5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5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32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.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7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6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37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5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5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9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7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5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 xml:space="preserve"> 0.3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8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7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1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8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51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0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</w:t>
            </w:r>
            <w:r w:rsidR="00F647B9">
              <w:rPr>
                <w:color w:val="000000"/>
                <w:sz w:val="16"/>
                <w:szCs w:val="16"/>
              </w:rPr>
              <w:t>.0±</w:t>
            </w:r>
            <w:r w:rsidRPr="0079129B">
              <w:rPr>
                <w:color w:val="000000"/>
                <w:sz w:val="16"/>
                <w:szCs w:val="16"/>
              </w:rPr>
              <w:t>1.9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9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</w:rPr>
            </w:pPr>
            <w:r w:rsidRPr="0079129B">
              <w:rPr>
                <w:sz w:val="16"/>
                <w:szCs w:val="16"/>
              </w:rPr>
              <w:t>“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5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38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5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3.3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.1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0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0.47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6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6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2.3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vAlign w:val="bottom"/>
          </w:tcPr>
          <w:p w:rsidR="0079129B" w:rsidRPr="0079129B" w:rsidRDefault="0079129B" w:rsidP="00F647B9">
            <w:pPr>
              <w:rPr>
                <w:color w:val="000000"/>
                <w:sz w:val="16"/>
                <w:szCs w:val="16"/>
              </w:rPr>
            </w:pPr>
            <w:r w:rsidRPr="0079129B">
              <w:rPr>
                <w:color w:val="000000"/>
                <w:sz w:val="16"/>
                <w:szCs w:val="16"/>
              </w:rPr>
              <w:t>1.5</w:t>
            </w:r>
            <w:r w:rsidR="00F647B9">
              <w:rPr>
                <w:color w:val="000000"/>
                <w:sz w:val="16"/>
                <w:szCs w:val="16"/>
              </w:rPr>
              <w:t>±</w:t>
            </w:r>
            <w:r w:rsidRPr="0079129B">
              <w:rPr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1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EB imaging,</w:t>
            </w:r>
          </w:p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jRGECO1a &gt; P-EN, GCaMP6f &gt; E-PG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92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7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89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2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4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9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4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3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3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30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.6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6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6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9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4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3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.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9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2.1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5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6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.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6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PB imaging,</w:t>
            </w:r>
          </w:p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</w:rPr>
              <w:t>GCaMP6f6f &gt; P-EN, jRGECO1a &gt; E-PG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8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95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7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2.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9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8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8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19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0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6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0.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0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3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2.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1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PB imaging,</w:t>
            </w:r>
          </w:p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jRGECO1a &gt; P-EN, GCaMP6f &gt; E-PG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7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4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.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2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0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6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78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3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2.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.4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3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5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3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2.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.1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4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5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5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6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4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.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9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7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PB imaging,</w:t>
            </w:r>
          </w:p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jRGECO1a &gt; P-EN, GCaMP6f &gt; E-PG: VT8135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2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1.3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86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8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1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91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 xml:space="preserve"> 0.5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.1</w:t>
            </w:r>
          </w:p>
        </w:tc>
      </w:tr>
      <w:tr w:rsidR="0079129B" w:rsidRPr="0079129B" w:rsidTr="008A495C">
        <w:trPr>
          <w:trHeight w:val="346"/>
        </w:trPr>
        <w:tc>
          <w:tcPr>
            <w:tcW w:w="805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29</w:t>
            </w:r>
          </w:p>
        </w:tc>
        <w:tc>
          <w:tcPr>
            <w:tcW w:w="2700" w:type="dxa"/>
          </w:tcPr>
          <w:p w:rsidR="0079129B" w:rsidRPr="0079129B" w:rsidRDefault="0079129B" w:rsidP="00F647B9">
            <w:pPr>
              <w:rPr>
                <w:sz w:val="16"/>
                <w:szCs w:val="16"/>
                <w:lang w:val="de-DE"/>
              </w:rPr>
            </w:pPr>
            <w:r w:rsidRPr="0079129B">
              <w:rPr>
                <w:sz w:val="16"/>
                <w:szCs w:val="16"/>
                <w:lang w:val="de-DE"/>
              </w:rPr>
              <w:t>„</w:t>
            </w:r>
          </w:p>
        </w:tc>
        <w:tc>
          <w:tcPr>
            <w:tcW w:w="99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49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0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2.7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56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15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314" w:type="dxa"/>
          </w:tcPr>
          <w:p w:rsidR="0079129B" w:rsidRPr="0079129B" w:rsidRDefault="0079129B" w:rsidP="00F647B9">
            <w:pPr>
              <w:autoSpaceDE w:val="0"/>
              <w:autoSpaceDN w:val="0"/>
              <w:adjustRightInd w:val="0"/>
              <w:rPr>
                <w:rFonts w:cs="Calibri"/>
                <w:color w:val="000000"/>
                <w:sz w:val="16"/>
                <w:szCs w:val="16"/>
              </w:rPr>
            </w:pPr>
            <w:r w:rsidRPr="0079129B">
              <w:rPr>
                <w:rFonts w:cs="Calibri"/>
                <w:color w:val="000000"/>
                <w:sz w:val="16"/>
                <w:szCs w:val="16"/>
              </w:rPr>
              <w:t>0.098</w:t>
            </w:r>
            <w:r w:rsidR="00F647B9">
              <w:rPr>
                <w:rFonts w:cs="Calibri"/>
                <w:color w:val="000000"/>
                <w:sz w:val="16"/>
                <w:szCs w:val="16"/>
              </w:rPr>
              <w:t>±</w:t>
            </w:r>
            <w:r w:rsidRPr="0079129B">
              <w:rPr>
                <w:rFonts w:cs="Calibri"/>
                <w:color w:val="000000"/>
                <w:sz w:val="16"/>
                <w:szCs w:val="16"/>
              </w:rPr>
              <w:t>0.51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Shi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>TS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EB imaging, ShiTS &gt; empty Gal4, GCaMP6f &gt; E-PG: VT25957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9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4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1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1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1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8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3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33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9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5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5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5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7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7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7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8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8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3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8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9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9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9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0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Shi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>TS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EB imaging,ShiTS &gt; P-EN: VT 8135, GCaMP6f &gt; E-PG: VT25957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0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0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2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2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2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3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4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3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3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4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4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4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4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4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5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5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5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6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6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6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7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F647B9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  <w:r w:rsidR="0079129B"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.3</w:t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±</w:t>
            </w:r>
            <w:r w:rsidR="0079129B"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7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7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7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8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lastRenderedPageBreak/>
              <w:t>48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6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8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9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>Shi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  <w:lang w:val="de-DE"/>
              </w:rPr>
              <w:t>TS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  <w:lang w:val="de-DE"/>
              </w:rPr>
              <w:t xml:space="preserve"> EB imaging,ShiTS &gt; P-EN: R37.F06, GCaMP6f &gt; E-PG: VT25957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9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.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8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9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0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0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0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1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1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1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2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  <w:bookmarkStart w:id="0" w:name="_GoBack"/>
            <w:bookmarkEnd w:id="0"/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2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2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3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3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8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3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3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4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8A495C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softHyphen/>
            </w:r>
            <w:r>
              <w:rPr>
                <w:rFonts w:eastAsia="Times New Roman" w:cs="Times New Roman"/>
                <w:color w:val="000000"/>
                <w:sz w:val="16"/>
                <w:szCs w:val="16"/>
              </w:rPr>
              <w:softHyphen/>
            </w:r>
            <w:r w:rsidR="0079129B"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="0079129B"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7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4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4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5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5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5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5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8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5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6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6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096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.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6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9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7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3.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3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7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8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7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7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2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8 (pre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.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8A495C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</w:t>
            </w:r>
            <w:r w:rsidR="008A495C">
              <w:rPr>
                <w:rFonts w:eastAsia="Times New Roman" w:cs="Times New Roman"/>
                <w:color w:val="000000"/>
                <w:sz w:val="16"/>
                <w:szCs w:val="16"/>
              </w:rPr>
              <w:t>.0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8 (ho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6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1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1314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82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.4</w:t>
            </w:r>
          </w:p>
        </w:tc>
      </w:tr>
      <w:tr w:rsidR="0079129B" w:rsidRPr="0079129B" w:rsidTr="008A495C">
        <w:tblPrEx>
          <w:tblCellMar>
            <w:left w:w="108" w:type="dxa"/>
            <w:right w:w="108" w:type="dxa"/>
          </w:tblCellMar>
        </w:tblPrEx>
        <w:trPr>
          <w:trHeight w:val="300"/>
        </w:trPr>
        <w:tc>
          <w:tcPr>
            <w:tcW w:w="805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58 (post)</w:t>
            </w:r>
          </w:p>
        </w:tc>
        <w:tc>
          <w:tcPr>
            <w:tcW w:w="270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"</w:t>
            </w:r>
          </w:p>
        </w:tc>
        <w:tc>
          <w:tcPr>
            <w:tcW w:w="99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4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0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0.14</w:t>
            </w:r>
          </w:p>
        </w:tc>
        <w:tc>
          <w:tcPr>
            <w:tcW w:w="810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6.3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356" w:type="dxa"/>
            <w:noWrap/>
            <w:hideMark/>
          </w:tcPr>
          <w:p w:rsidR="0079129B" w:rsidRPr="0079129B" w:rsidRDefault="0079129B" w:rsidP="00F647B9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45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78</w:t>
            </w:r>
          </w:p>
        </w:tc>
        <w:tc>
          <w:tcPr>
            <w:tcW w:w="1314" w:type="dxa"/>
            <w:noWrap/>
            <w:hideMark/>
          </w:tcPr>
          <w:p w:rsidR="0079129B" w:rsidRPr="008A495C" w:rsidRDefault="0079129B" w:rsidP="00F647B9"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29</w:t>
            </w:r>
            <w:r w:rsidR="00F647B9">
              <w:rPr>
                <w:rFonts w:eastAsia="Times New Roman" w:cs="Times New Roman"/>
                <w:color w:val="000000"/>
                <w:sz w:val="16"/>
                <w:szCs w:val="16"/>
              </w:rPr>
              <w:t>±</w:t>
            </w:r>
            <w:r w:rsidRPr="0079129B">
              <w:rPr>
                <w:rFonts w:eastAsia="Times New Roman" w:cs="Times New Roman"/>
                <w:color w:val="000000"/>
                <w:sz w:val="16"/>
                <w:szCs w:val="16"/>
              </w:rPr>
              <w:t>0.69</w:t>
            </w:r>
          </w:p>
        </w:tc>
      </w:tr>
    </w:tbl>
    <w:p w:rsidR="00564E08" w:rsidRPr="0079129B" w:rsidRDefault="00564E08" w:rsidP="00F647B9">
      <w:pPr>
        <w:rPr>
          <w:sz w:val="16"/>
          <w:szCs w:val="16"/>
        </w:rPr>
      </w:pPr>
    </w:p>
    <w:sectPr w:rsidR="00564E08" w:rsidRPr="0079129B" w:rsidSect="0017569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8D1"/>
    <w:rsid w:val="000F1214"/>
    <w:rsid w:val="0013464F"/>
    <w:rsid w:val="00167E10"/>
    <w:rsid w:val="0017569C"/>
    <w:rsid w:val="001D481F"/>
    <w:rsid w:val="00224D0E"/>
    <w:rsid w:val="003771D6"/>
    <w:rsid w:val="00383953"/>
    <w:rsid w:val="00384E2A"/>
    <w:rsid w:val="003F4141"/>
    <w:rsid w:val="004E623B"/>
    <w:rsid w:val="00500D15"/>
    <w:rsid w:val="00520479"/>
    <w:rsid w:val="00551647"/>
    <w:rsid w:val="005569A9"/>
    <w:rsid w:val="00564E08"/>
    <w:rsid w:val="005D066B"/>
    <w:rsid w:val="0079129B"/>
    <w:rsid w:val="007F08D1"/>
    <w:rsid w:val="00864A3A"/>
    <w:rsid w:val="008A495C"/>
    <w:rsid w:val="008C25DE"/>
    <w:rsid w:val="00973BB6"/>
    <w:rsid w:val="00A2067C"/>
    <w:rsid w:val="00AB0CA9"/>
    <w:rsid w:val="00DF66B1"/>
    <w:rsid w:val="00E37408"/>
    <w:rsid w:val="00E6298C"/>
    <w:rsid w:val="00F64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3A279F9-3F3D-4D36-9FA9-28F96367E4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F08D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309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3</Pages>
  <Words>833</Words>
  <Characters>4751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HMI</Company>
  <LinksUpToDate>false</LinksUpToDate>
  <CharactersWithSpaces>55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gener, Stephanie</dc:creator>
  <cp:lastModifiedBy>Turner-Evans, Daniel</cp:lastModifiedBy>
  <cp:revision>11</cp:revision>
  <dcterms:created xsi:type="dcterms:W3CDTF">2017-01-13T21:44:00Z</dcterms:created>
  <dcterms:modified xsi:type="dcterms:W3CDTF">2017-03-01T15:17:00Z</dcterms:modified>
</cp:coreProperties>
</file>